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981E6F" w14:textId="5CE9AA54" w:rsidR="00F0340D" w:rsidRDefault="00F0340D" w:rsidP="00F0340D">
      <w:pPr>
        <w:spacing w:line="480" w:lineRule="auto"/>
        <w:rPr>
          <w:b/>
          <w:color w:val="000000" w:themeColor="text1"/>
          <w:sz w:val="28"/>
          <w:szCs w:val="28"/>
          <w:lang w:eastAsia="ja-JP"/>
        </w:rPr>
      </w:pPr>
      <w:bookmarkStart w:id="0" w:name="_Hlk107348144"/>
      <w:r w:rsidRPr="00F0340D">
        <w:rPr>
          <w:b/>
          <w:color w:val="000000" w:themeColor="text1"/>
          <w:sz w:val="28"/>
          <w:szCs w:val="28"/>
        </w:rPr>
        <w:t xml:space="preserve">Supplementary </w:t>
      </w:r>
      <w:r w:rsidR="002F613C">
        <w:rPr>
          <w:b/>
          <w:color w:val="000000" w:themeColor="text1"/>
          <w:sz w:val="28"/>
          <w:szCs w:val="28"/>
        </w:rPr>
        <w:t>M</w:t>
      </w:r>
      <w:r w:rsidRPr="00F0340D">
        <w:rPr>
          <w:b/>
          <w:color w:val="000000" w:themeColor="text1"/>
          <w:sz w:val="28"/>
          <w:szCs w:val="28"/>
        </w:rPr>
        <w:t>aterials</w:t>
      </w:r>
      <w:r>
        <w:rPr>
          <w:rFonts w:hint="eastAsia"/>
          <w:b/>
          <w:color w:val="000000" w:themeColor="text1"/>
          <w:sz w:val="28"/>
          <w:szCs w:val="28"/>
          <w:lang w:eastAsia="ja-JP"/>
        </w:rPr>
        <w:t xml:space="preserve"> </w:t>
      </w:r>
      <w:bookmarkStart w:id="1" w:name="_Hlk138160819"/>
      <w:bookmarkEnd w:id="0"/>
    </w:p>
    <w:p w14:paraId="272D6439" w14:textId="77777777" w:rsidR="00F0340D" w:rsidRDefault="00F0340D" w:rsidP="00F0340D">
      <w:pPr>
        <w:spacing w:line="480" w:lineRule="auto"/>
        <w:rPr>
          <w:b/>
          <w:color w:val="000000" w:themeColor="text1"/>
          <w:sz w:val="28"/>
          <w:szCs w:val="28"/>
          <w:lang w:eastAsia="ja-JP"/>
        </w:rPr>
      </w:pPr>
    </w:p>
    <w:p w14:paraId="3CC33674" w14:textId="6676938E" w:rsidR="001A51EB" w:rsidRPr="00D2678E" w:rsidRDefault="00E44E5A" w:rsidP="00F0340D">
      <w:pPr>
        <w:autoSpaceDE w:val="0"/>
        <w:autoSpaceDN w:val="0"/>
        <w:adjustRightInd w:val="0"/>
        <w:snapToGrid w:val="0"/>
        <w:spacing w:line="480" w:lineRule="auto"/>
        <w:rPr>
          <w:b/>
          <w:color w:val="000000" w:themeColor="text1"/>
          <w:szCs w:val="24"/>
        </w:rPr>
      </w:pPr>
      <w:r w:rsidRPr="00E44E5A">
        <w:rPr>
          <w:b/>
          <w:color w:val="000000" w:themeColor="text1"/>
          <w:szCs w:val="24"/>
        </w:rPr>
        <w:t xml:space="preserve">Continuous exposure of non-obese adult male rats to a soft-textured, readily absorbable diet induces insulin resistance and derangements in hepatic glucose and lipid </w:t>
      </w:r>
      <w:proofErr w:type="spellStart"/>
      <w:r w:rsidRPr="00E44E5A">
        <w:rPr>
          <w:b/>
          <w:color w:val="000000" w:themeColor="text1"/>
          <w:szCs w:val="24"/>
        </w:rPr>
        <w:t>metabolism</w:t>
      </w:r>
      <w:r w:rsidR="00F0340D" w:rsidRPr="00F0340D">
        <w:rPr>
          <w:b/>
          <w:color w:val="000000" w:themeColor="text1"/>
          <w:szCs w:val="24"/>
        </w:rPr>
        <w:t>t</w:t>
      </w:r>
      <w:proofErr w:type="spellEnd"/>
      <w:r w:rsidR="00AB55C2">
        <w:rPr>
          <w:b/>
          <w:color w:val="000000" w:themeColor="text1"/>
          <w:szCs w:val="24"/>
        </w:rPr>
        <w:t xml:space="preserve"> </w:t>
      </w:r>
    </w:p>
    <w:bookmarkEnd w:id="1"/>
    <w:p w14:paraId="2EAC3083" w14:textId="77777777" w:rsidR="006D57F4" w:rsidRPr="00570387" w:rsidRDefault="006D57F4" w:rsidP="00F0340D">
      <w:pPr>
        <w:spacing w:line="480" w:lineRule="auto"/>
        <w:rPr>
          <w:b/>
          <w:color w:val="000000" w:themeColor="text1"/>
          <w:sz w:val="28"/>
          <w:szCs w:val="28"/>
        </w:rPr>
      </w:pPr>
    </w:p>
    <w:p w14:paraId="69CC2A6F" w14:textId="11CBEEBB" w:rsidR="005564F8" w:rsidRDefault="00F0340D" w:rsidP="00F0340D">
      <w:pPr>
        <w:autoSpaceDE w:val="0"/>
        <w:autoSpaceDN w:val="0"/>
        <w:adjustRightInd w:val="0"/>
        <w:snapToGrid w:val="0"/>
        <w:spacing w:line="480" w:lineRule="auto"/>
        <w:rPr>
          <w:color w:val="000000" w:themeColor="text1"/>
          <w:szCs w:val="24"/>
        </w:rPr>
      </w:pPr>
      <w:r w:rsidRPr="00F0340D">
        <w:rPr>
          <w:color w:val="000000" w:themeColor="text1"/>
          <w:szCs w:val="24"/>
        </w:rPr>
        <w:t xml:space="preserve">Fumitake Yamaguchi, Sayaka </w:t>
      </w:r>
      <w:proofErr w:type="spellStart"/>
      <w:r w:rsidRPr="00F0340D">
        <w:rPr>
          <w:color w:val="000000" w:themeColor="text1"/>
          <w:szCs w:val="24"/>
        </w:rPr>
        <w:t>Akieda</w:t>
      </w:r>
      <w:proofErr w:type="spellEnd"/>
      <w:r w:rsidRPr="00F0340D">
        <w:rPr>
          <w:color w:val="000000" w:themeColor="text1"/>
          <w:szCs w:val="24"/>
        </w:rPr>
        <w:t xml:space="preserve">-Asai, Eriko Nakamura, Hinano Uchida, </w:t>
      </w:r>
    </w:p>
    <w:p w14:paraId="64B566F7" w14:textId="5EEC3A62" w:rsidR="001A51EB" w:rsidRPr="002F613C" w:rsidRDefault="00F0340D" w:rsidP="00F0340D">
      <w:pPr>
        <w:autoSpaceDE w:val="0"/>
        <w:autoSpaceDN w:val="0"/>
        <w:adjustRightInd w:val="0"/>
        <w:snapToGrid w:val="0"/>
        <w:spacing w:line="480" w:lineRule="auto"/>
        <w:rPr>
          <w:color w:val="000000" w:themeColor="text1"/>
          <w:szCs w:val="24"/>
          <w:vertAlign w:val="superscript"/>
        </w:rPr>
      </w:pPr>
      <w:r w:rsidRPr="00F0340D">
        <w:rPr>
          <w:color w:val="000000" w:themeColor="text1"/>
          <w:szCs w:val="24"/>
        </w:rPr>
        <w:t>Atsushi Yamashita, and Yukari Date</w:t>
      </w:r>
    </w:p>
    <w:p w14:paraId="75721B4C" w14:textId="77777777" w:rsidR="00F0340D" w:rsidRPr="00D2678E" w:rsidRDefault="00F0340D" w:rsidP="00F0340D">
      <w:pPr>
        <w:autoSpaceDE w:val="0"/>
        <w:autoSpaceDN w:val="0"/>
        <w:adjustRightInd w:val="0"/>
        <w:snapToGrid w:val="0"/>
        <w:spacing w:line="480" w:lineRule="auto"/>
        <w:rPr>
          <w:color w:val="000000" w:themeColor="text1"/>
          <w:szCs w:val="24"/>
          <w:vertAlign w:val="superscript"/>
        </w:rPr>
      </w:pPr>
    </w:p>
    <w:p w14:paraId="5EA516E2" w14:textId="4C9C8B1B" w:rsidR="00F01DBF" w:rsidRPr="00570387" w:rsidRDefault="00F01DBF" w:rsidP="00F0340D">
      <w:pPr>
        <w:autoSpaceDE w:val="0"/>
        <w:autoSpaceDN w:val="0"/>
        <w:adjustRightInd w:val="0"/>
        <w:spacing w:line="480" w:lineRule="auto"/>
        <w:rPr>
          <w:color w:val="000000" w:themeColor="text1"/>
          <w:szCs w:val="24"/>
        </w:rPr>
      </w:pPr>
      <w:r w:rsidRPr="00570387">
        <w:rPr>
          <w:color w:val="000000" w:themeColor="text1"/>
          <w:szCs w:val="24"/>
        </w:rPr>
        <w:t xml:space="preserve">Corresponding </w:t>
      </w:r>
      <w:r w:rsidR="002F613C">
        <w:rPr>
          <w:color w:val="000000" w:themeColor="text1"/>
          <w:szCs w:val="24"/>
        </w:rPr>
        <w:t>a</w:t>
      </w:r>
      <w:r w:rsidRPr="00570387">
        <w:rPr>
          <w:color w:val="000000" w:themeColor="text1"/>
          <w:szCs w:val="24"/>
        </w:rPr>
        <w:t xml:space="preserve">uthor </w:t>
      </w:r>
      <w:r w:rsidR="002F613C">
        <w:rPr>
          <w:color w:val="000000" w:themeColor="text1"/>
          <w:szCs w:val="24"/>
        </w:rPr>
        <w:t>e</w:t>
      </w:r>
      <w:r w:rsidRPr="00570387">
        <w:rPr>
          <w:color w:val="000000" w:themeColor="text1"/>
          <w:szCs w:val="24"/>
        </w:rPr>
        <w:t xml:space="preserve">mail: </w:t>
      </w:r>
      <w:r w:rsidR="001A51EB" w:rsidRPr="00542B09">
        <w:rPr>
          <w:rStyle w:val="Hyperlink"/>
          <w:color w:val="000000" w:themeColor="text1"/>
          <w:szCs w:val="24"/>
          <w:u w:val="none"/>
        </w:rPr>
        <w:t>dateyuka@med.miyazaki-u.ac.jp</w:t>
      </w:r>
    </w:p>
    <w:p w14:paraId="07015B47" w14:textId="77777777" w:rsidR="00F01DBF" w:rsidRPr="00570387" w:rsidRDefault="00F01DBF" w:rsidP="00F0340D">
      <w:pPr>
        <w:spacing w:line="480" w:lineRule="auto"/>
        <w:rPr>
          <w:rFonts w:ascii="Arial" w:hAnsi="Arial" w:cs="Arial"/>
          <w:color w:val="000000" w:themeColor="text1"/>
          <w:sz w:val="20"/>
        </w:rPr>
      </w:pPr>
    </w:p>
    <w:p w14:paraId="5A175662" w14:textId="77777777" w:rsidR="00F01DBF" w:rsidRPr="00570387" w:rsidRDefault="00F01DBF" w:rsidP="00F0340D">
      <w:pPr>
        <w:spacing w:line="480" w:lineRule="auto"/>
        <w:rPr>
          <w:rFonts w:ascii="Arial" w:hAnsi="Arial" w:cs="Arial"/>
          <w:b/>
          <w:color w:val="000000" w:themeColor="text1"/>
          <w:sz w:val="20"/>
        </w:rPr>
      </w:pPr>
    </w:p>
    <w:p w14:paraId="2CE0193B" w14:textId="4ECBE6FB" w:rsidR="00F01DBF" w:rsidRPr="00570387" w:rsidRDefault="00F01DBF" w:rsidP="00F0340D">
      <w:pPr>
        <w:spacing w:line="480" w:lineRule="auto"/>
        <w:rPr>
          <w:b/>
          <w:color w:val="000000" w:themeColor="text1"/>
          <w:szCs w:val="24"/>
        </w:rPr>
      </w:pPr>
      <w:r w:rsidRPr="00570387">
        <w:rPr>
          <w:b/>
          <w:color w:val="000000" w:themeColor="text1"/>
          <w:szCs w:val="24"/>
        </w:rPr>
        <w:t xml:space="preserve">This </w:t>
      </w:r>
      <w:r w:rsidR="00064C07">
        <w:rPr>
          <w:b/>
          <w:color w:val="000000" w:themeColor="text1"/>
          <w:szCs w:val="24"/>
        </w:rPr>
        <w:t>f</w:t>
      </w:r>
      <w:r w:rsidR="00064C07" w:rsidRPr="00570387">
        <w:rPr>
          <w:b/>
          <w:color w:val="000000" w:themeColor="text1"/>
          <w:szCs w:val="24"/>
        </w:rPr>
        <w:t xml:space="preserve">ile </w:t>
      </w:r>
      <w:r w:rsidRPr="00570387">
        <w:rPr>
          <w:b/>
          <w:color w:val="000000" w:themeColor="text1"/>
          <w:szCs w:val="24"/>
        </w:rPr>
        <w:t>includes:</w:t>
      </w:r>
    </w:p>
    <w:p w14:paraId="796F5C37" w14:textId="2A679531" w:rsidR="00D67BF8" w:rsidRPr="00E450B8" w:rsidRDefault="00540B7D" w:rsidP="00F0340D">
      <w:pPr>
        <w:spacing w:line="480" w:lineRule="auto"/>
        <w:ind w:left="720"/>
        <w:rPr>
          <w:color w:val="0070C0"/>
          <w:szCs w:val="24"/>
          <w:u w:val="single"/>
        </w:rPr>
      </w:pPr>
      <w:r w:rsidRPr="00E450B8">
        <w:rPr>
          <w:color w:val="000000" w:themeColor="text1"/>
          <w:szCs w:val="24"/>
        </w:rPr>
        <w:t>Supplementa</w:t>
      </w:r>
      <w:r w:rsidR="00DE52F9" w:rsidRPr="00E450B8">
        <w:rPr>
          <w:color w:val="000000" w:themeColor="text1"/>
          <w:szCs w:val="24"/>
        </w:rPr>
        <w:t>ry</w:t>
      </w:r>
      <w:r w:rsidRPr="00E450B8">
        <w:rPr>
          <w:color w:val="000000" w:themeColor="text1"/>
          <w:szCs w:val="24"/>
        </w:rPr>
        <w:t xml:space="preserve"> </w:t>
      </w:r>
      <w:r w:rsidR="00F01DBF" w:rsidRPr="00E450B8">
        <w:rPr>
          <w:color w:val="000000" w:themeColor="text1"/>
          <w:szCs w:val="24"/>
        </w:rPr>
        <w:t>Figures</w:t>
      </w:r>
      <w:r w:rsidR="00D67BF8" w:rsidRPr="00E450B8">
        <w:rPr>
          <w:color w:val="0070C0"/>
          <w:szCs w:val="24"/>
          <w:u w:val="single"/>
        </w:rPr>
        <w:br w:type="page"/>
      </w:r>
    </w:p>
    <w:p w14:paraId="1E089DA3" w14:textId="1CDFE6F0" w:rsidR="00BD40C6" w:rsidRPr="00BD40C6" w:rsidRDefault="00BD40C6" w:rsidP="00BD40C6">
      <w:pPr>
        <w:spacing w:beforeLines="100" w:before="240" w:line="480" w:lineRule="auto"/>
        <w:rPr>
          <w:b/>
          <w:color w:val="000000" w:themeColor="text1"/>
          <w:szCs w:val="24"/>
          <w:lang w:eastAsia="ja-JP"/>
        </w:rPr>
      </w:pPr>
      <w:r w:rsidRPr="00BD40C6">
        <w:rPr>
          <w:b/>
          <w:noProof/>
          <w:color w:val="000000" w:themeColor="text1"/>
          <w:szCs w:val="24"/>
          <w:lang w:eastAsia="ja-JP"/>
        </w:rPr>
        <w:lastRenderedPageBreak/>
        <w:drawing>
          <wp:inline distT="0" distB="0" distL="0" distR="0" wp14:anchorId="1D5D440E" wp14:editId="012F38F5">
            <wp:extent cx="5940000" cy="2108363"/>
            <wp:effectExtent l="0" t="0" r="3810" b="6350"/>
            <wp:docPr id="735111926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185" r="1122" b="39120"/>
                    <a:stretch/>
                  </pic:blipFill>
                  <pic:spPr bwMode="auto">
                    <a:xfrm>
                      <a:off x="0" y="0"/>
                      <a:ext cx="5940000" cy="21083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CBADB80" w14:textId="7FD3F4F0" w:rsidR="00DA56B5" w:rsidRPr="001E0030" w:rsidRDefault="00DA56B5" w:rsidP="00705687">
      <w:pPr>
        <w:spacing w:beforeLines="100" w:before="240" w:line="360" w:lineRule="auto"/>
        <w:rPr>
          <w:bCs/>
          <w:color w:val="000000" w:themeColor="text1"/>
          <w:szCs w:val="24"/>
          <w:lang w:eastAsia="ja-JP"/>
        </w:rPr>
      </w:pPr>
      <w:r w:rsidRPr="001E0030">
        <w:rPr>
          <w:b/>
          <w:color w:val="000000" w:themeColor="text1"/>
          <w:szCs w:val="24"/>
          <w:lang w:eastAsia="ja-JP"/>
        </w:rPr>
        <w:t xml:space="preserve">Supplementary </w:t>
      </w:r>
      <w:r>
        <w:rPr>
          <w:rFonts w:hint="eastAsia"/>
          <w:b/>
          <w:color w:val="000000" w:themeColor="text1"/>
          <w:szCs w:val="24"/>
          <w:lang w:eastAsia="ja-JP"/>
        </w:rPr>
        <w:t>F</w:t>
      </w:r>
      <w:r w:rsidRPr="001E0030">
        <w:rPr>
          <w:b/>
          <w:color w:val="000000" w:themeColor="text1"/>
          <w:szCs w:val="24"/>
          <w:lang w:eastAsia="ja-JP"/>
        </w:rPr>
        <w:t xml:space="preserve">igure </w:t>
      </w:r>
      <w:r>
        <w:rPr>
          <w:rFonts w:hint="eastAsia"/>
          <w:b/>
          <w:color w:val="000000" w:themeColor="text1"/>
          <w:szCs w:val="24"/>
          <w:lang w:eastAsia="ja-JP"/>
        </w:rPr>
        <w:t>S1</w:t>
      </w:r>
      <w:r w:rsidR="00D81066">
        <w:rPr>
          <w:b/>
          <w:color w:val="000000" w:themeColor="text1"/>
          <w:szCs w:val="24"/>
          <w:lang w:eastAsia="ja-JP"/>
        </w:rPr>
        <w:t>:</w:t>
      </w:r>
      <w:r w:rsidRPr="001E0030">
        <w:rPr>
          <w:b/>
          <w:color w:val="000000" w:themeColor="text1"/>
          <w:szCs w:val="24"/>
          <w:lang w:eastAsia="ja-JP"/>
        </w:rPr>
        <w:t xml:space="preserve"> </w:t>
      </w:r>
      <w:r w:rsidRPr="001E0030">
        <w:rPr>
          <w:bCs/>
          <w:color w:val="000000" w:themeColor="text1"/>
          <w:szCs w:val="24"/>
          <w:lang w:eastAsia="ja-JP"/>
        </w:rPr>
        <w:t>Representative immunohistochemical image of adipophilin</w:t>
      </w:r>
      <w:r w:rsidR="00BA3D58">
        <w:rPr>
          <w:bCs/>
          <w:color w:val="000000" w:themeColor="text1"/>
          <w:szCs w:val="24"/>
          <w:lang w:eastAsia="ja-JP"/>
        </w:rPr>
        <w:t xml:space="preserve"> (A)</w:t>
      </w:r>
      <w:r w:rsidRPr="001E0030">
        <w:rPr>
          <w:bCs/>
          <w:color w:val="000000" w:themeColor="text1"/>
          <w:szCs w:val="24"/>
          <w:lang w:eastAsia="ja-JP"/>
        </w:rPr>
        <w:t xml:space="preserve"> and color-extracted image </w:t>
      </w:r>
      <w:r w:rsidR="00F036E3">
        <w:rPr>
          <w:bCs/>
          <w:color w:val="000000" w:themeColor="text1"/>
          <w:szCs w:val="24"/>
          <w:lang w:eastAsia="ja-JP"/>
        </w:rPr>
        <w:t>gener</w:t>
      </w:r>
      <w:r w:rsidR="00F8648C">
        <w:rPr>
          <w:bCs/>
          <w:color w:val="000000" w:themeColor="text1"/>
          <w:szCs w:val="24"/>
          <w:lang w:eastAsia="ja-JP"/>
        </w:rPr>
        <w:t>ated using</w:t>
      </w:r>
      <w:r w:rsidR="00DB3098">
        <w:rPr>
          <w:bCs/>
          <w:color w:val="000000" w:themeColor="text1"/>
          <w:szCs w:val="24"/>
          <w:lang w:eastAsia="ja-JP"/>
        </w:rPr>
        <w:t xml:space="preserve"> </w:t>
      </w:r>
      <w:r w:rsidRPr="001E0030">
        <w:rPr>
          <w:bCs/>
          <w:color w:val="000000" w:themeColor="text1"/>
          <w:szCs w:val="24"/>
          <w:lang w:eastAsia="ja-JP"/>
        </w:rPr>
        <w:t>image analysis software</w:t>
      </w:r>
      <w:r w:rsidR="00BA3D58">
        <w:rPr>
          <w:bCs/>
          <w:color w:val="000000" w:themeColor="text1"/>
          <w:szCs w:val="24"/>
          <w:lang w:eastAsia="ja-JP"/>
        </w:rPr>
        <w:t xml:space="preserve"> (B)</w:t>
      </w:r>
      <w:r w:rsidRPr="001E0030">
        <w:rPr>
          <w:bCs/>
          <w:color w:val="000000" w:themeColor="text1"/>
          <w:szCs w:val="24"/>
          <w:lang w:eastAsia="ja-JP"/>
        </w:rPr>
        <w:t xml:space="preserve">. </w:t>
      </w:r>
    </w:p>
    <w:p w14:paraId="2783C0ED" w14:textId="25DC3BAC" w:rsidR="00DA56B5" w:rsidRPr="001E0030" w:rsidRDefault="00DA56B5" w:rsidP="00705687">
      <w:pPr>
        <w:spacing w:beforeLines="100" w:before="240" w:line="360" w:lineRule="auto"/>
        <w:rPr>
          <w:bCs/>
          <w:color w:val="000000" w:themeColor="text1"/>
          <w:szCs w:val="24"/>
          <w:lang w:eastAsia="ja-JP"/>
        </w:rPr>
      </w:pPr>
      <w:r w:rsidRPr="001E0030">
        <w:rPr>
          <w:bCs/>
          <w:color w:val="000000" w:themeColor="text1"/>
          <w:szCs w:val="24"/>
          <w:lang w:eastAsia="ja-JP"/>
        </w:rPr>
        <w:t xml:space="preserve">The immunopositive areas were extracted using specific protocols based on the color parameters of hue, lightness, and saturation. The </w:t>
      </w:r>
      <w:r w:rsidR="00F8648C">
        <w:rPr>
          <w:bCs/>
          <w:color w:val="000000" w:themeColor="text1"/>
          <w:szCs w:val="24"/>
          <w:lang w:eastAsia="ja-JP"/>
        </w:rPr>
        <w:t>immunopositive, adipophilin</w:t>
      </w:r>
      <w:r w:rsidR="00671F35">
        <w:rPr>
          <w:bCs/>
          <w:color w:val="000000" w:themeColor="text1"/>
          <w:szCs w:val="24"/>
          <w:lang w:eastAsia="ja-JP"/>
        </w:rPr>
        <w:t>-</w:t>
      </w:r>
      <w:r w:rsidR="00F8648C">
        <w:rPr>
          <w:bCs/>
          <w:color w:val="000000" w:themeColor="text1"/>
          <w:szCs w:val="24"/>
          <w:lang w:eastAsia="ja-JP"/>
        </w:rPr>
        <w:t xml:space="preserve">expressing </w:t>
      </w:r>
      <w:r w:rsidRPr="001E0030">
        <w:rPr>
          <w:bCs/>
          <w:color w:val="000000" w:themeColor="text1"/>
          <w:szCs w:val="24"/>
          <w:lang w:eastAsia="ja-JP"/>
        </w:rPr>
        <w:t>hepatic stellate cells</w:t>
      </w:r>
      <w:r w:rsidR="00F036E3">
        <w:rPr>
          <w:bCs/>
          <w:color w:val="000000" w:themeColor="text1"/>
          <w:szCs w:val="24"/>
          <w:lang w:eastAsia="ja-JP"/>
        </w:rPr>
        <w:t xml:space="preserve"> </w:t>
      </w:r>
      <w:r w:rsidR="00F036E3" w:rsidRPr="001E0030">
        <w:rPr>
          <w:bCs/>
          <w:color w:val="000000" w:themeColor="text1"/>
          <w:szCs w:val="24"/>
          <w:lang w:eastAsia="ja-JP"/>
        </w:rPr>
        <w:t>(arrows)</w:t>
      </w:r>
      <w:r w:rsidRPr="001E0030">
        <w:rPr>
          <w:bCs/>
          <w:color w:val="000000" w:themeColor="text1"/>
          <w:szCs w:val="24"/>
          <w:lang w:eastAsia="ja-JP"/>
        </w:rPr>
        <w:t xml:space="preserve"> were deleted with </w:t>
      </w:r>
      <w:r w:rsidR="00F036E3">
        <w:rPr>
          <w:bCs/>
          <w:color w:val="000000" w:themeColor="text1"/>
          <w:szCs w:val="24"/>
          <w:lang w:eastAsia="ja-JP"/>
        </w:rPr>
        <w:t xml:space="preserve">a </w:t>
      </w:r>
      <w:r w:rsidR="00F036E3" w:rsidRPr="001E0030">
        <w:rPr>
          <w:bCs/>
          <w:color w:val="000000" w:themeColor="text1"/>
          <w:szCs w:val="24"/>
          <w:lang w:eastAsia="ja-JP"/>
        </w:rPr>
        <w:t xml:space="preserve">software </w:t>
      </w:r>
      <w:r w:rsidRPr="001E0030">
        <w:rPr>
          <w:bCs/>
          <w:color w:val="000000" w:themeColor="text1"/>
          <w:szCs w:val="24"/>
          <w:lang w:eastAsia="ja-JP"/>
        </w:rPr>
        <w:t>eraser tool prior to measurement</w:t>
      </w:r>
      <w:r w:rsidR="00F036E3">
        <w:rPr>
          <w:bCs/>
          <w:color w:val="000000" w:themeColor="text1"/>
          <w:szCs w:val="24"/>
          <w:lang w:eastAsia="ja-JP"/>
        </w:rPr>
        <w:t>.</w:t>
      </w:r>
      <w:r w:rsidRPr="001E0030">
        <w:rPr>
          <w:bCs/>
          <w:color w:val="000000" w:themeColor="text1"/>
          <w:szCs w:val="24"/>
          <w:lang w:eastAsia="ja-JP"/>
        </w:rPr>
        <w:t xml:space="preserve"> The data </w:t>
      </w:r>
      <w:r w:rsidR="00671F35">
        <w:rPr>
          <w:bCs/>
          <w:color w:val="000000" w:themeColor="text1"/>
          <w:szCs w:val="24"/>
          <w:lang w:eastAsia="ja-JP"/>
        </w:rPr>
        <w:t>are</w:t>
      </w:r>
      <w:r w:rsidRPr="001E0030">
        <w:rPr>
          <w:bCs/>
          <w:color w:val="000000" w:themeColor="text1"/>
          <w:szCs w:val="24"/>
          <w:lang w:eastAsia="ja-JP"/>
        </w:rPr>
        <w:t xml:space="preserve"> expressed as ratios (%) of the extracted yellow-green regions within the image area.</w:t>
      </w:r>
    </w:p>
    <w:p w14:paraId="5C427142" w14:textId="77777777" w:rsidR="00AD2BCC" w:rsidRDefault="00AD2BCC" w:rsidP="00AD2BCC">
      <w:pPr>
        <w:spacing w:line="480" w:lineRule="auto"/>
        <w:rPr>
          <w:color w:val="000000" w:themeColor="text1"/>
          <w:szCs w:val="24"/>
          <w:lang w:eastAsia="ja-JP"/>
        </w:rPr>
        <w:sectPr w:rsidR="00AD2BCC" w:rsidSect="00542B09">
          <w:headerReference w:type="default" r:id="rId12"/>
          <w:footerReference w:type="default" r:id="rId13"/>
          <w:pgSz w:w="12240" w:h="15840"/>
          <w:pgMar w:top="1440" w:right="1440" w:bottom="1440" w:left="1440" w:header="720" w:footer="720" w:gutter="0"/>
          <w:pgNumType w:start="1"/>
          <w:cols w:space="720"/>
          <w:docGrid w:linePitch="360"/>
        </w:sectPr>
      </w:pPr>
    </w:p>
    <w:p w14:paraId="788F42C4" w14:textId="11FDE616" w:rsidR="00DA56B5" w:rsidRDefault="0068753F" w:rsidP="00AD2BCC">
      <w:pPr>
        <w:spacing w:line="480" w:lineRule="auto"/>
        <w:rPr>
          <w:color w:val="000000" w:themeColor="text1"/>
          <w:szCs w:val="24"/>
          <w:lang w:eastAsia="ja-JP"/>
        </w:rPr>
      </w:pPr>
      <w:r w:rsidRPr="00FB3955">
        <w:rPr>
          <w:noProof/>
          <w:color w:val="000000" w:themeColor="text1"/>
          <w:szCs w:val="24"/>
          <w:lang w:eastAsia="ja-JP"/>
        </w:rPr>
        <w:lastRenderedPageBreak/>
        <w:drawing>
          <wp:inline distT="0" distB="0" distL="0" distR="0" wp14:anchorId="3F710687" wp14:editId="35B9422E">
            <wp:extent cx="5364000" cy="2064788"/>
            <wp:effectExtent l="0" t="0" r="8255" b="0"/>
            <wp:docPr id="1797033823" name="Picture 3" descr="A close-up of a tes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7033823" name="Picture 3" descr="A close-up of a test"/>
                    <pic:cNvPicPr>
                      <a:picLocks noChangeAspect="1" noChangeArrowheads="1"/>
                    </pic:cNvPicPr>
                  </pic:nvPicPr>
                  <pic:blipFill rotWithShape="1"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5137" b="16429"/>
                    <a:stretch/>
                  </pic:blipFill>
                  <pic:spPr bwMode="auto">
                    <a:xfrm>
                      <a:off x="0" y="0"/>
                      <a:ext cx="5364000" cy="20647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2979841" w14:textId="6A2D726F" w:rsidR="00AD2BCC" w:rsidRPr="00AD2BCC" w:rsidRDefault="00134977" w:rsidP="00DB7991">
      <w:pPr>
        <w:spacing w:line="480" w:lineRule="auto"/>
        <w:rPr>
          <w:color w:val="000000" w:themeColor="text1"/>
          <w:szCs w:val="24"/>
          <w:lang w:eastAsia="ja-JP"/>
        </w:rPr>
      </w:pPr>
      <w:r w:rsidRPr="00A97F37">
        <w:rPr>
          <w:noProof/>
          <w:color w:val="000000" w:themeColor="text1"/>
          <w:szCs w:val="24"/>
          <w:lang w:eastAsia="ja-JP"/>
        </w:rPr>
        <w:drawing>
          <wp:inline distT="0" distB="0" distL="0" distR="0" wp14:anchorId="5B6CE035" wp14:editId="191DD86A">
            <wp:extent cx="5364000" cy="2298040"/>
            <wp:effectExtent l="0" t="0" r="8255" b="7620"/>
            <wp:docPr id="751566303" name="Picture 4" descr="A close-up of a dna tes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1566303" name="Picture 4" descr="A close-up of a dna test"/>
                    <pic:cNvPicPr>
                      <a:picLocks noChangeAspect="1" noChangeArrowheads="1"/>
                    </pic:cNvPicPr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816" b="9021"/>
                    <a:stretch/>
                  </pic:blipFill>
                  <pic:spPr bwMode="auto">
                    <a:xfrm>
                      <a:off x="0" y="0"/>
                      <a:ext cx="5364000" cy="2298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AD2BCC">
        <w:rPr>
          <w:b/>
          <w:noProof/>
          <w:color w:val="000000" w:themeColor="text1"/>
          <w:szCs w:val="24"/>
        </w:rPr>
        <w:drawing>
          <wp:inline distT="0" distB="0" distL="0" distR="0" wp14:anchorId="5E8E848E" wp14:editId="29041661">
            <wp:extent cx="5364000" cy="2464237"/>
            <wp:effectExtent l="0" t="0" r="8255" b="0"/>
            <wp:docPr id="675085156" name="Picture 2" descr="A close-up of a dna tes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5085156" name="Picture 2" descr="A close-up of a dna test"/>
                    <pic:cNvPicPr>
                      <a:picLocks noChangeAspect="1" noChangeArrowheads="1"/>
                    </pic:cNvPicPr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699" b="12629"/>
                    <a:stretch/>
                  </pic:blipFill>
                  <pic:spPr bwMode="auto">
                    <a:xfrm>
                      <a:off x="0" y="0"/>
                      <a:ext cx="5364000" cy="24642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37E817E" w14:textId="0C820C06" w:rsidR="00FB502F" w:rsidRDefault="001D03ED" w:rsidP="00705687">
      <w:pPr>
        <w:spacing w:beforeLines="100" w:before="240" w:line="360" w:lineRule="auto"/>
      </w:pPr>
      <w:r w:rsidRPr="00570387">
        <w:rPr>
          <w:b/>
          <w:color w:val="000000" w:themeColor="text1"/>
          <w:szCs w:val="24"/>
        </w:rPr>
        <w:t>Supplementary Figure S</w:t>
      </w:r>
      <w:r w:rsidR="00DA56B5">
        <w:rPr>
          <w:rFonts w:hint="eastAsia"/>
          <w:b/>
          <w:color w:val="000000" w:themeColor="text1"/>
          <w:szCs w:val="24"/>
          <w:lang w:eastAsia="ja-JP"/>
        </w:rPr>
        <w:t>2</w:t>
      </w:r>
      <w:r w:rsidRPr="00570387">
        <w:rPr>
          <w:b/>
          <w:color w:val="000000" w:themeColor="text1"/>
          <w:szCs w:val="24"/>
        </w:rPr>
        <w:t xml:space="preserve">: </w:t>
      </w:r>
      <w:r w:rsidR="00F0340D" w:rsidRPr="002F1F2E">
        <w:t>Uncropped</w:t>
      </w:r>
      <w:r w:rsidR="0077124E">
        <w:t>,</w:t>
      </w:r>
      <w:r w:rsidR="00F0340D" w:rsidRPr="002F1F2E">
        <w:t xml:space="preserve"> full-length </w:t>
      </w:r>
      <w:r w:rsidR="0077124E">
        <w:t>imag</w:t>
      </w:r>
      <w:r w:rsidR="00F0340D" w:rsidRPr="002F1F2E">
        <w:t xml:space="preserve">es of </w:t>
      </w:r>
      <w:r w:rsidR="0077124E">
        <w:t xml:space="preserve">the </w:t>
      </w:r>
      <w:r w:rsidR="00F0340D" w:rsidRPr="002F1F2E">
        <w:t>western blot membranes presented in Fig</w:t>
      </w:r>
      <w:r w:rsidR="0077124E">
        <w:t>ure</w:t>
      </w:r>
      <w:r w:rsidR="00F0340D" w:rsidRPr="002F1F2E">
        <w:t xml:space="preserve"> </w:t>
      </w:r>
      <w:r w:rsidR="003D476D">
        <w:rPr>
          <w:rFonts w:hint="eastAsia"/>
          <w:lang w:eastAsia="ja-JP"/>
        </w:rPr>
        <w:t>3</w:t>
      </w:r>
      <w:r w:rsidR="00BD40C6">
        <w:rPr>
          <w:rFonts w:hint="eastAsia"/>
          <w:lang w:eastAsia="ja-JP"/>
        </w:rPr>
        <w:t xml:space="preserve">H, 3I, 4A, 4B, 4C and </w:t>
      </w:r>
      <w:r w:rsidR="00BD40C6" w:rsidRPr="0087240C">
        <w:rPr>
          <w:rFonts w:hint="eastAsia"/>
          <w:lang w:eastAsia="ja-JP"/>
        </w:rPr>
        <w:t>4D.</w:t>
      </w:r>
      <w:r w:rsidR="0065759F" w:rsidRPr="0087240C">
        <w:rPr>
          <w:rFonts w:hint="eastAsia"/>
          <w:lang w:eastAsia="ja-JP"/>
        </w:rPr>
        <w:t xml:space="preserve"> </w:t>
      </w:r>
      <w:r w:rsidR="00F60DE2" w:rsidRPr="0087240C">
        <w:rPr>
          <w:lang w:eastAsia="ja-JP"/>
        </w:rPr>
        <w:t>The specific proteins of interest are indicated by a black frame.</w:t>
      </w:r>
      <w:r w:rsidR="00F60DE2" w:rsidRPr="0087240C">
        <w:rPr>
          <w:rFonts w:hint="eastAsia"/>
          <w:lang w:eastAsia="ja-JP"/>
        </w:rPr>
        <w:t xml:space="preserve"> </w:t>
      </w:r>
      <w:r w:rsidR="00705687" w:rsidRPr="0087240C">
        <w:rPr>
          <w:lang w:eastAsia="ja-JP"/>
        </w:rPr>
        <w:t>The cropped bands shown in the main figures are highlighted with a red frame.</w:t>
      </w:r>
    </w:p>
    <w:sectPr w:rsidR="00FB502F" w:rsidSect="00542B09"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A043EF" w14:textId="77777777" w:rsidR="0049011D" w:rsidRDefault="0049011D">
      <w:r>
        <w:separator/>
      </w:r>
    </w:p>
  </w:endnote>
  <w:endnote w:type="continuationSeparator" w:id="0">
    <w:p w14:paraId="3E61682C" w14:textId="77777777" w:rsidR="0049011D" w:rsidRDefault="004901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58EA3E" w14:textId="62C89214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542B09">
      <w:rPr>
        <w:noProof/>
      </w:rPr>
      <w:t>2</w:t>
    </w:r>
    <w:r>
      <w:fldChar w:fldCharType="end"/>
    </w:r>
  </w:p>
  <w:p w14:paraId="211F3547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4DC88E3" w14:textId="77777777" w:rsidR="0049011D" w:rsidRDefault="0049011D">
      <w:r>
        <w:separator/>
      </w:r>
    </w:p>
  </w:footnote>
  <w:footnote w:type="continuationSeparator" w:id="0">
    <w:p w14:paraId="699F1B99" w14:textId="77777777" w:rsidR="0049011D" w:rsidRDefault="0049011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501F95" w14:textId="77777777" w:rsidR="003A2FD8" w:rsidRPr="005001AC" w:rsidRDefault="003A2FD8" w:rsidP="005001AC">
    <w:pPr>
      <w:jc w:val="right"/>
      <w:rPr>
        <w:sz w:val="20"/>
      </w:rPr>
    </w:pPr>
  </w:p>
  <w:p w14:paraId="3CD866EE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2D9D1230"/>
    <w:multiLevelType w:val="multilevel"/>
    <w:tmpl w:val="E37463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316537B8"/>
    <w:multiLevelType w:val="hybridMultilevel"/>
    <w:tmpl w:val="38100F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8BD50C2"/>
    <w:multiLevelType w:val="hybridMultilevel"/>
    <w:tmpl w:val="BA5E54A6"/>
    <w:lvl w:ilvl="0" w:tplc="C91255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AFA3FF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E82DBC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536BB0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31A986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C6AA67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BE2A43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C2A5B1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9E00AA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76B1273C"/>
    <w:multiLevelType w:val="hybridMultilevel"/>
    <w:tmpl w:val="CF0EF2FA"/>
    <w:lvl w:ilvl="0" w:tplc="23A4C40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DE854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E207B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31CFB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1EEF59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BE2B6B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89EB0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3DCC43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5569C0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1760561062">
    <w:abstractNumId w:val="9"/>
  </w:num>
  <w:num w:numId="2" w16cid:durableId="842940389">
    <w:abstractNumId w:val="7"/>
  </w:num>
  <w:num w:numId="3" w16cid:durableId="1524518491">
    <w:abstractNumId w:val="6"/>
  </w:num>
  <w:num w:numId="4" w16cid:durableId="864639690">
    <w:abstractNumId w:val="5"/>
  </w:num>
  <w:num w:numId="5" w16cid:durableId="469520410">
    <w:abstractNumId w:val="4"/>
  </w:num>
  <w:num w:numId="6" w16cid:durableId="441076002">
    <w:abstractNumId w:val="8"/>
  </w:num>
  <w:num w:numId="7" w16cid:durableId="186914694">
    <w:abstractNumId w:val="3"/>
  </w:num>
  <w:num w:numId="8" w16cid:durableId="971859456">
    <w:abstractNumId w:val="2"/>
  </w:num>
  <w:num w:numId="9" w16cid:durableId="1989938642">
    <w:abstractNumId w:val="1"/>
  </w:num>
  <w:num w:numId="10" w16cid:durableId="814026704">
    <w:abstractNumId w:val="0"/>
  </w:num>
  <w:num w:numId="11" w16cid:durableId="1479760938">
    <w:abstractNumId w:val="10"/>
  </w:num>
  <w:num w:numId="12" w16cid:durableId="1875726478">
    <w:abstractNumId w:val="12"/>
  </w:num>
  <w:num w:numId="13" w16cid:durableId="1616786179">
    <w:abstractNumId w:val="13"/>
  </w:num>
  <w:num w:numId="14" w16cid:durableId="6180465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hideSpellingErrors/>
  <w:hideGrammaticalErrors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oNotTrackMoves/>
  <w:doNotTrackFormatting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Q1MDA1MDKzNDAxtTBU0lEKTi0uzszPAykwqQUAtBlbjywAAAA="/>
  </w:docVars>
  <w:rsids>
    <w:rsidRoot w:val="002C030F"/>
    <w:rsid w:val="00005245"/>
    <w:rsid w:val="00007209"/>
    <w:rsid w:val="0000752F"/>
    <w:rsid w:val="000113DB"/>
    <w:rsid w:val="00015F74"/>
    <w:rsid w:val="00024E24"/>
    <w:rsid w:val="00034306"/>
    <w:rsid w:val="000562D8"/>
    <w:rsid w:val="0006364F"/>
    <w:rsid w:val="00064C07"/>
    <w:rsid w:val="00065EBD"/>
    <w:rsid w:val="000666C8"/>
    <w:rsid w:val="00066D0C"/>
    <w:rsid w:val="00067B25"/>
    <w:rsid w:val="00067E7F"/>
    <w:rsid w:val="000720B8"/>
    <w:rsid w:val="00080528"/>
    <w:rsid w:val="00080CF2"/>
    <w:rsid w:val="00083AFB"/>
    <w:rsid w:val="00083B44"/>
    <w:rsid w:val="000850DC"/>
    <w:rsid w:val="000906D7"/>
    <w:rsid w:val="00097EC1"/>
    <w:rsid w:val="000A7025"/>
    <w:rsid w:val="000B49AB"/>
    <w:rsid w:val="000C07BF"/>
    <w:rsid w:val="000C2771"/>
    <w:rsid w:val="000D46F4"/>
    <w:rsid w:val="000D5E5C"/>
    <w:rsid w:val="000D72EF"/>
    <w:rsid w:val="000E0D0B"/>
    <w:rsid w:val="000E2450"/>
    <w:rsid w:val="000E336E"/>
    <w:rsid w:val="000E4A5D"/>
    <w:rsid w:val="000E7412"/>
    <w:rsid w:val="000F08BB"/>
    <w:rsid w:val="000F0DCE"/>
    <w:rsid w:val="000F19BB"/>
    <w:rsid w:val="000F37C9"/>
    <w:rsid w:val="000F5A91"/>
    <w:rsid w:val="000F6BE3"/>
    <w:rsid w:val="000F7FD1"/>
    <w:rsid w:val="00112C5B"/>
    <w:rsid w:val="00114193"/>
    <w:rsid w:val="00115A38"/>
    <w:rsid w:val="0011687B"/>
    <w:rsid w:val="001220BC"/>
    <w:rsid w:val="001242B4"/>
    <w:rsid w:val="00124E5A"/>
    <w:rsid w:val="00124F82"/>
    <w:rsid w:val="00134977"/>
    <w:rsid w:val="00140540"/>
    <w:rsid w:val="00145A6F"/>
    <w:rsid w:val="00145F4B"/>
    <w:rsid w:val="00151733"/>
    <w:rsid w:val="00151BCC"/>
    <w:rsid w:val="0015750D"/>
    <w:rsid w:val="0016337A"/>
    <w:rsid w:val="0016378A"/>
    <w:rsid w:val="00163C5E"/>
    <w:rsid w:val="0016403E"/>
    <w:rsid w:val="00164269"/>
    <w:rsid w:val="00167160"/>
    <w:rsid w:val="00170848"/>
    <w:rsid w:val="001774DA"/>
    <w:rsid w:val="00180A1B"/>
    <w:rsid w:val="0019039D"/>
    <w:rsid w:val="0019326D"/>
    <w:rsid w:val="001A0D50"/>
    <w:rsid w:val="001A17FB"/>
    <w:rsid w:val="001A1BDE"/>
    <w:rsid w:val="001A51EB"/>
    <w:rsid w:val="001A53ED"/>
    <w:rsid w:val="001B07A2"/>
    <w:rsid w:val="001B13CE"/>
    <w:rsid w:val="001D03ED"/>
    <w:rsid w:val="001E0030"/>
    <w:rsid w:val="001E719A"/>
    <w:rsid w:val="001F0876"/>
    <w:rsid w:val="001F167C"/>
    <w:rsid w:val="001F3D6F"/>
    <w:rsid w:val="001F5E91"/>
    <w:rsid w:val="001F6444"/>
    <w:rsid w:val="00201D8E"/>
    <w:rsid w:val="002056DF"/>
    <w:rsid w:val="002077B9"/>
    <w:rsid w:val="0021077C"/>
    <w:rsid w:val="002116BF"/>
    <w:rsid w:val="002140BF"/>
    <w:rsid w:val="00227F02"/>
    <w:rsid w:val="00230115"/>
    <w:rsid w:val="00251F0A"/>
    <w:rsid w:val="0025438D"/>
    <w:rsid w:val="00262D72"/>
    <w:rsid w:val="00264022"/>
    <w:rsid w:val="0027411B"/>
    <w:rsid w:val="00280092"/>
    <w:rsid w:val="00280491"/>
    <w:rsid w:val="00281B2E"/>
    <w:rsid w:val="00284722"/>
    <w:rsid w:val="00285EDD"/>
    <w:rsid w:val="00286D35"/>
    <w:rsid w:val="00294FBB"/>
    <w:rsid w:val="002B11DB"/>
    <w:rsid w:val="002B5706"/>
    <w:rsid w:val="002C030F"/>
    <w:rsid w:val="002C2AC6"/>
    <w:rsid w:val="002D65FC"/>
    <w:rsid w:val="002D6CEB"/>
    <w:rsid w:val="002F0413"/>
    <w:rsid w:val="002F0FB6"/>
    <w:rsid w:val="002F36F3"/>
    <w:rsid w:val="002F4C34"/>
    <w:rsid w:val="002F613C"/>
    <w:rsid w:val="00301563"/>
    <w:rsid w:val="00303438"/>
    <w:rsid w:val="00311E33"/>
    <w:rsid w:val="003124AC"/>
    <w:rsid w:val="003127AA"/>
    <w:rsid w:val="0031671A"/>
    <w:rsid w:val="003200AB"/>
    <w:rsid w:val="003213D7"/>
    <w:rsid w:val="00325F53"/>
    <w:rsid w:val="00331D75"/>
    <w:rsid w:val="003331E5"/>
    <w:rsid w:val="0033590D"/>
    <w:rsid w:val="0033777F"/>
    <w:rsid w:val="00337BDB"/>
    <w:rsid w:val="0034321A"/>
    <w:rsid w:val="0034344C"/>
    <w:rsid w:val="00347185"/>
    <w:rsid w:val="00352641"/>
    <w:rsid w:val="003545BE"/>
    <w:rsid w:val="00355362"/>
    <w:rsid w:val="00363E44"/>
    <w:rsid w:val="00365644"/>
    <w:rsid w:val="003659A8"/>
    <w:rsid w:val="003669F9"/>
    <w:rsid w:val="00367244"/>
    <w:rsid w:val="003910FF"/>
    <w:rsid w:val="00392402"/>
    <w:rsid w:val="003935DF"/>
    <w:rsid w:val="00393BAB"/>
    <w:rsid w:val="003954F5"/>
    <w:rsid w:val="00395E86"/>
    <w:rsid w:val="003A1413"/>
    <w:rsid w:val="003A2FD8"/>
    <w:rsid w:val="003A51C0"/>
    <w:rsid w:val="003B14A9"/>
    <w:rsid w:val="003B40E6"/>
    <w:rsid w:val="003C0E95"/>
    <w:rsid w:val="003C5479"/>
    <w:rsid w:val="003D476D"/>
    <w:rsid w:val="003D4C6A"/>
    <w:rsid w:val="003E25BF"/>
    <w:rsid w:val="003E477F"/>
    <w:rsid w:val="003E5525"/>
    <w:rsid w:val="003E74FB"/>
    <w:rsid w:val="003F5904"/>
    <w:rsid w:val="003F6E14"/>
    <w:rsid w:val="004017EF"/>
    <w:rsid w:val="00405336"/>
    <w:rsid w:val="004065BD"/>
    <w:rsid w:val="00415DAA"/>
    <w:rsid w:val="0042147B"/>
    <w:rsid w:val="00424248"/>
    <w:rsid w:val="00435ABE"/>
    <w:rsid w:val="004375F1"/>
    <w:rsid w:val="0044144C"/>
    <w:rsid w:val="004418DD"/>
    <w:rsid w:val="00443340"/>
    <w:rsid w:val="0045006B"/>
    <w:rsid w:val="004507F9"/>
    <w:rsid w:val="00452E81"/>
    <w:rsid w:val="00455828"/>
    <w:rsid w:val="004571D5"/>
    <w:rsid w:val="004610DA"/>
    <w:rsid w:val="00461D81"/>
    <w:rsid w:val="0046356B"/>
    <w:rsid w:val="00464945"/>
    <w:rsid w:val="00467A87"/>
    <w:rsid w:val="004730E7"/>
    <w:rsid w:val="00474BD1"/>
    <w:rsid w:val="00475186"/>
    <w:rsid w:val="00477182"/>
    <w:rsid w:val="004779CB"/>
    <w:rsid w:val="00480C46"/>
    <w:rsid w:val="004822C5"/>
    <w:rsid w:val="0048251F"/>
    <w:rsid w:val="00483779"/>
    <w:rsid w:val="00484B15"/>
    <w:rsid w:val="0049011D"/>
    <w:rsid w:val="00490BB6"/>
    <w:rsid w:val="00495825"/>
    <w:rsid w:val="004A2D4B"/>
    <w:rsid w:val="004A4A5A"/>
    <w:rsid w:val="004A6F57"/>
    <w:rsid w:val="004C44FD"/>
    <w:rsid w:val="004D47A6"/>
    <w:rsid w:val="004E2804"/>
    <w:rsid w:val="004E42D8"/>
    <w:rsid w:val="004E7BA2"/>
    <w:rsid w:val="004F0B5B"/>
    <w:rsid w:val="004F20F9"/>
    <w:rsid w:val="004F6FCB"/>
    <w:rsid w:val="004F7EDF"/>
    <w:rsid w:val="005001AC"/>
    <w:rsid w:val="0050485E"/>
    <w:rsid w:val="0051059B"/>
    <w:rsid w:val="00520F06"/>
    <w:rsid w:val="00523FE6"/>
    <w:rsid w:val="00527D71"/>
    <w:rsid w:val="00533910"/>
    <w:rsid w:val="005340E0"/>
    <w:rsid w:val="0053595D"/>
    <w:rsid w:val="00536980"/>
    <w:rsid w:val="00540B7D"/>
    <w:rsid w:val="00542B09"/>
    <w:rsid w:val="00544F36"/>
    <w:rsid w:val="00545C11"/>
    <w:rsid w:val="00546ED6"/>
    <w:rsid w:val="005520A8"/>
    <w:rsid w:val="00555AC0"/>
    <w:rsid w:val="005564F8"/>
    <w:rsid w:val="005607C7"/>
    <w:rsid w:val="005607DD"/>
    <w:rsid w:val="00570387"/>
    <w:rsid w:val="00575DA6"/>
    <w:rsid w:val="005832AE"/>
    <w:rsid w:val="00586E1C"/>
    <w:rsid w:val="005938D1"/>
    <w:rsid w:val="005949E2"/>
    <w:rsid w:val="0059706E"/>
    <w:rsid w:val="005A22BD"/>
    <w:rsid w:val="005A558C"/>
    <w:rsid w:val="005A66E1"/>
    <w:rsid w:val="005A77B3"/>
    <w:rsid w:val="005B6919"/>
    <w:rsid w:val="005C4CEB"/>
    <w:rsid w:val="005D1D84"/>
    <w:rsid w:val="005D712F"/>
    <w:rsid w:val="005E03A3"/>
    <w:rsid w:val="005E28F8"/>
    <w:rsid w:val="005E6513"/>
    <w:rsid w:val="005E7396"/>
    <w:rsid w:val="005F26AB"/>
    <w:rsid w:val="005F6153"/>
    <w:rsid w:val="00600B7E"/>
    <w:rsid w:val="00604AD8"/>
    <w:rsid w:val="00607E8E"/>
    <w:rsid w:val="00611F1E"/>
    <w:rsid w:val="006143B7"/>
    <w:rsid w:val="006169C3"/>
    <w:rsid w:val="00632CA3"/>
    <w:rsid w:val="0063683F"/>
    <w:rsid w:val="0064360E"/>
    <w:rsid w:val="00651114"/>
    <w:rsid w:val="006573AC"/>
    <w:rsid w:val="0065759F"/>
    <w:rsid w:val="006575CE"/>
    <w:rsid w:val="00661643"/>
    <w:rsid w:val="00664272"/>
    <w:rsid w:val="00664560"/>
    <w:rsid w:val="006674F9"/>
    <w:rsid w:val="00670299"/>
    <w:rsid w:val="00671F35"/>
    <w:rsid w:val="0067332B"/>
    <w:rsid w:val="0067545D"/>
    <w:rsid w:val="006859D6"/>
    <w:rsid w:val="0068753F"/>
    <w:rsid w:val="00691985"/>
    <w:rsid w:val="00692C95"/>
    <w:rsid w:val="00695824"/>
    <w:rsid w:val="006970F9"/>
    <w:rsid w:val="00697611"/>
    <w:rsid w:val="006A01AE"/>
    <w:rsid w:val="006A16CF"/>
    <w:rsid w:val="006A1B64"/>
    <w:rsid w:val="006A48FA"/>
    <w:rsid w:val="006A588F"/>
    <w:rsid w:val="006B71E7"/>
    <w:rsid w:val="006C0B66"/>
    <w:rsid w:val="006C16B0"/>
    <w:rsid w:val="006C4A81"/>
    <w:rsid w:val="006D0C56"/>
    <w:rsid w:val="006D1D26"/>
    <w:rsid w:val="006D57F4"/>
    <w:rsid w:val="006E1A9A"/>
    <w:rsid w:val="006E3402"/>
    <w:rsid w:val="006E7F2A"/>
    <w:rsid w:val="006F5225"/>
    <w:rsid w:val="00702B18"/>
    <w:rsid w:val="00705687"/>
    <w:rsid w:val="007108F5"/>
    <w:rsid w:val="00713E5B"/>
    <w:rsid w:val="00715BEF"/>
    <w:rsid w:val="00717A4D"/>
    <w:rsid w:val="007238FA"/>
    <w:rsid w:val="00723C06"/>
    <w:rsid w:val="00724FEC"/>
    <w:rsid w:val="00737D32"/>
    <w:rsid w:val="007402FC"/>
    <w:rsid w:val="007411A1"/>
    <w:rsid w:val="00741D2C"/>
    <w:rsid w:val="00742339"/>
    <w:rsid w:val="00745416"/>
    <w:rsid w:val="00753EFD"/>
    <w:rsid w:val="00757B4A"/>
    <w:rsid w:val="00761D55"/>
    <w:rsid w:val="00764A36"/>
    <w:rsid w:val="00764FA7"/>
    <w:rsid w:val="0077124E"/>
    <w:rsid w:val="0078143B"/>
    <w:rsid w:val="0078363A"/>
    <w:rsid w:val="00783893"/>
    <w:rsid w:val="007854A9"/>
    <w:rsid w:val="00785700"/>
    <w:rsid w:val="00793072"/>
    <w:rsid w:val="00797714"/>
    <w:rsid w:val="007A0763"/>
    <w:rsid w:val="007A2E05"/>
    <w:rsid w:val="007A7EDD"/>
    <w:rsid w:val="007B30FD"/>
    <w:rsid w:val="007B4485"/>
    <w:rsid w:val="007B5DDF"/>
    <w:rsid w:val="007D155A"/>
    <w:rsid w:val="007D2F48"/>
    <w:rsid w:val="007E2786"/>
    <w:rsid w:val="007E62DC"/>
    <w:rsid w:val="007E6611"/>
    <w:rsid w:val="007F0000"/>
    <w:rsid w:val="007F2177"/>
    <w:rsid w:val="007F2762"/>
    <w:rsid w:val="007F389C"/>
    <w:rsid w:val="00800631"/>
    <w:rsid w:val="008018F4"/>
    <w:rsid w:val="00801CDE"/>
    <w:rsid w:val="00802817"/>
    <w:rsid w:val="008057DF"/>
    <w:rsid w:val="008070C5"/>
    <w:rsid w:val="00807D35"/>
    <w:rsid w:val="00812B30"/>
    <w:rsid w:val="00813745"/>
    <w:rsid w:val="008149C1"/>
    <w:rsid w:val="008218C4"/>
    <w:rsid w:val="00831CE5"/>
    <w:rsid w:val="00832372"/>
    <w:rsid w:val="00867A98"/>
    <w:rsid w:val="00870867"/>
    <w:rsid w:val="0087154E"/>
    <w:rsid w:val="0087240C"/>
    <w:rsid w:val="00877D36"/>
    <w:rsid w:val="00877F6D"/>
    <w:rsid w:val="0088030E"/>
    <w:rsid w:val="0088135F"/>
    <w:rsid w:val="00881664"/>
    <w:rsid w:val="00885C9B"/>
    <w:rsid w:val="0089250C"/>
    <w:rsid w:val="008A47B8"/>
    <w:rsid w:val="008A67B0"/>
    <w:rsid w:val="008C2029"/>
    <w:rsid w:val="008C3E74"/>
    <w:rsid w:val="008D2C77"/>
    <w:rsid w:val="008D4071"/>
    <w:rsid w:val="008D5D2A"/>
    <w:rsid w:val="008D7D26"/>
    <w:rsid w:val="008E0676"/>
    <w:rsid w:val="008E07DA"/>
    <w:rsid w:val="008E5006"/>
    <w:rsid w:val="008F6D96"/>
    <w:rsid w:val="00903286"/>
    <w:rsid w:val="0090570D"/>
    <w:rsid w:val="00905DE3"/>
    <w:rsid w:val="009067D9"/>
    <w:rsid w:val="0091407D"/>
    <w:rsid w:val="00914A28"/>
    <w:rsid w:val="00914B63"/>
    <w:rsid w:val="009354F3"/>
    <w:rsid w:val="00942CED"/>
    <w:rsid w:val="00943D7E"/>
    <w:rsid w:val="009447DC"/>
    <w:rsid w:val="00945471"/>
    <w:rsid w:val="00950234"/>
    <w:rsid w:val="0095410A"/>
    <w:rsid w:val="00955058"/>
    <w:rsid w:val="00960442"/>
    <w:rsid w:val="00961BA5"/>
    <w:rsid w:val="00972363"/>
    <w:rsid w:val="00972EC7"/>
    <w:rsid w:val="009743A9"/>
    <w:rsid w:val="00977E87"/>
    <w:rsid w:val="00983F1E"/>
    <w:rsid w:val="0099133E"/>
    <w:rsid w:val="009954F8"/>
    <w:rsid w:val="009A4AFE"/>
    <w:rsid w:val="009A5287"/>
    <w:rsid w:val="009A7606"/>
    <w:rsid w:val="009A7C5F"/>
    <w:rsid w:val="009A7DC4"/>
    <w:rsid w:val="009B2AC5"/>
    <w:rsid w:val="009B6EF8"/>
    <w:rsid w:val="009B7984"/>
    <w:rsid w:val="009C170C"/>
    <w:rsid w:val="009C1E3F"/>
    <w:rsid w:val="009C26C7"/>
    <w:rsid w:val="009C3861"/>
    <w:rsid w:val="009C5488"/>
    <w:rsid w:val="009D1337"/>
    <w:rsid w:val="009D4044"/>
    <w:rsid w:val="009D64E1"/>
    <w:rsid w:val="009E42E3"/>
    <w:rsid w:val="009E7E9C"/>
    <w:rsid w:val="009F250F"/>
    <w:rsid w:val="009F4BED"/>
    <w:rsid w:val="009F5613"/>
    <w:rsid w:val="009F5D9A"/>
    <w:rsid w:val="009F7D93"/>
    <w:rsid w:val="00A0019F"/>
    <w:rsid w:val="00A00505"/>
    <w:rsid w:val="00A02E0C"/>
    <w:rsid w:val="00A031D1"/>
    <w:rsid w:val="00A03358"/>
    <w:rsid w:val="00A21E2D"/>
    <w:rsid w:val="00A22F7A"/>
    <w:rsid w:val="00A2620B"/>
    <w:rsid w:val="00A32752"/>
    <w:rsid w:val="00A3403B"/>
    <w:rsid w:val="00A41891"/>
    <w:rsid w:val="00A4613E"/>
    <w:rsid w:val="00A46B31"/>
    <w:rsid w:val="00A4711D"/>
    <w:rsid w:val="00A5120B"/>
    <w:rsid w:val="00A51A12"/>
    <w:rsid w:val="00A53A78"/>
    <w:rsid w:val="00A54135"/>
    <w:rsid w:val="00A627D4"/>
    <w:rsid w:val="00A635C2"/>
    <w:rsid w:val="00A74DA2"/>
    <w:rsid w:val="00A77632"/>
    <w:rsid w:val="00A866B6"/>
    <w:rsid w:val="00A90F0C"/>
    <w:rsid w:val="00A94262"/>
    <w:rsid w:val="00A97F37"/>
    <w:rsid w:val="00AA1BA7"/>
    <w:rsid w:val="00AA3637"/>
    <w:rsid w:val="00AB1DBA"/>
    <w:rsid w:val="00AB399E"/>
    <w:rsid w:val="00AB55C2"/>
    <w:rsid w:val="00AC0E65"/>
    <w:rsid w:val="00AC2D7A"/>
    <w:rsid w:val="00AC553D"/>
    <w:rsid w:val="00AC59D0"/>
    <w:rsid w:val="00AC5C90"/>
    <w:rsid w:val="00AD16B1"/>
    <w:rsid w:val="00AD2B09"/>
    <w:rsid w:val="00AD2BCC"/>
    <w:rsid w:val="00AD2F62"/>
    <w:rsid w:val="00AD499C"/>
    <w:rsid w:val="00AD4D59"/>
    <w:rsid w:val="00AD6128"/>
    <w:rsid w:val="00AD7239"/>
    <w:rsid w:val="00AE0266"/>
    <w:rsid w:val="00AE297E"/>
    <w:rsid w:val="00AF1E61"/>
    <w:rsid w:val="00AF6271"/>
    <w:rsid w:val="00B05358"/>
    <w:rsid w:val="00B11DB0"/>
    <w:rsid w:val="00B16032"/>
    <w:rsid w:val="00B1645F"/>
    <w:rsid w:val="00B228A7"/>
    <w:rsid w:val="00B23C84"/>
    <w:rsid w:val="00B30466"/>
    <w:rsid w:val="00B36869"/>
    <w:rsid w:val="00B41E77"/>
    <w:rsid w:val="00B4398E"/>
    <w:rsid w:val="00B43B31"/>
    <w:rsid w:val="00B47319"/>
    <w:rsid w:val="00B47CFA"/>
    <w:rsid w:val="00B532CB"/>
    <w:rsid w:val="00B574A3"/>
    <w:rsid w:val="00B57F00"/>
    <w:rsid w:val="00B63245"/>
    <w:rsid w:val="00B67EA0"/>
    <w:rsid w:val="00B71027"/>
    <w:rsid w:val="00B71CFF"/>
    <w:rsid w:val="00B72B09"/>
    <w:rsid w:val="00B75A2F"/>
    <w:rsid w:val="00B77B2A"/>
    <w:rsid w:val="00B82C22"/>
    <w:rsid w:val="00B87C46"/>
    <w:rsid w:val="00B91532"/>
    <w:rsid w:val="00B91F64"/>
    <w:rsid w:val="00B93DBA"/>
    <w:rsid w:val="00B9440A"/>
    <w:rsid w:val="00B954A6"/>
    <w:rsid w:val="00BA3D58"/>
    <w:rsid w:val="00BA4D04"/>
    <w:rsid w:val="00BA7952"/>
    <w:rsid w:val="00BB015B"/>
    <w:rsid w:val="00BB2D2A"/>
    <w:rsid w:val="00BB3B6B"/>
    <w:rsid w:val="00BB45EB"/>
    <w:rsid w:val="00BB6058"/>
    <w:rsid w:val="00BB7CB5"/>
    <w:rsid w:val="00BC163D"/>
    <w:rsid w:val="00BC290E"/>
    <w:rsid w:val="00BC3E04"/>
    <w:rsid w:val="00BD21F6"/>
    <w:rsid w:val="00BD40C6"/>
    <w:rsid w:val="00BD5195"/>
    <w:rsid w:val="00BD58CF"/>
    <w:rsid w:val="00BD69C0"/>
    <w:rsid w:val="00BE044A"/>
    <w:rsid w:val="00BE0657"/>
    <w:rsid w:val="00BE3E65"/>
    <w:rsid w:val="00BE5931"/>
    <w:rsid w:val="00BF0C92"/>
    <w:rsid w:val="00BF53AF"/>
    <w:rsid w:val="00BF5D26"/>
    <w:rsid w:val="00BF629E"/>
    <w:rsid w:val="00C04CC1"/>
    <w:rsid w:val="00C111B6"/>
    <w:rsid w:val="00C25D88"/>
    <w:rsid w:val="00C4096C"/>
    <w:rsid w:val="00C4463D"/>
    <w:rsid w:val="00C50C6D"/>
    <w:rsid w:val="00C50F7B"/>
    <w:rsid w:val="00C52A33"/>
    <w:rsid w:val="00C600D9"/>
    <w:rsid w:val="00C64561"/>
    <w:rsid w:val="00C66AD5"/>
    <w:rsid w:val="00C739DA"/>
    <w:rsid w:val="00C8092E"/>
    <w:rsid w:val="00C80F45"/>
    <w:rsid w:val="00C82BAD"/>
    <w:rsid w:val="00C831DD"/>
    <w:rsid w:val="00C92B22"/>
    <w:rsid w:val="00CA528F"/>
    <w:rsid w:val="00CA7D35"/>
    <w:rsid w:val="00CB57E1"/>
    <w:rsid w:val="00CC1384"/>
    <w:rsid w:val="00CC6D43"/>
    <w:rsid w:val="00CD1C4E"/>
    <w:rsid w:val="00CD3720"/>
    <w:rsid w:val="00CD6E51"/>
    <w:rsid w:val="00CD7742"/>
    <w:rsid w:val="00CE09C5"/>
    <w:rsid w:val="00CE4165"/>
    <w:rsid w:val="00CF13F4"/>
    <w:rsid w:val="00CF1848"/>
    <w:rsid w:val="00CF4DA2"/>
    <w:rsid w:val="00CF5C2F"/>
    <w:rsid w:val="00D0030B"/>
    <w:rsid w:val="00D04BCF"/>
    <w:rsid w:val="00D10831"/>
    <w:rsid w:val="00D11A56"/>
    <w:rsid w:val="00D143D9"/>
    <w:rsid w:val="00D237C6"/>
    <w:rsid w:val="00D30C95"/>
    <w:rsid w:val="00D30F67"/>
    <w:rsid w:val="00D32B8C"/>
    <w:rsid w:val="00D34EFF"/>
    <w:rsid w:val="00D4200E"/>
    <w:rsid w:val="00D51482"/>
    <w:rsid w:val="00D51C15"/>
    <w:rsid w:val="00D5511B"/>
    <w:rsid w:val="00D57E2F"/>
    <w:rsid w:val="00D6030A"/>
    <w:rsid w:val="00D618AA"/>
    <w:rsid w:val="00D67BF8"/>
    <w:rsid w:val="00D766F1"/>
    <w:rsid w:val="00D81066"/>
    <w:rsid w:val="00D87E20"/>
    <w:rsid w:val="00D921DE"/>
    <w:rsid w:val="00D94D4C"/>
    <w:rsid w:val="00DA56B5"/>
    <w:rsid w:val="00DA5778"/>
    <w:rsid w:val="00DB3098"/>
    <w:rsid w:val="00DB6D0A"/>
    <w:rsid w:val="00DB7991"/>
    <w:rsid w:val="00DB7D59"/>
    <w:rsid w:val="00DC3007"/>
    <w:rsid w:val="00DD2E17"/>
    <w:rsid w:val="00DE4583"/>
    <w:rsid w:val="00DE484D"/>
    <w:rsid w:val="00DE52F9"/>
    <w:rsid w:val="00DE7D1B"/>
    <w:rsid w:val="00DF40B6"/>
    <w:rsid w:val="00DF65A1"/>
    <w:rsid w:val="00DF7D88"/>
    <w:rsid w:val="00E03833"/>
    <w:rsid w:val="00E0520A"/>
    <w:rsid w:val="00E11D7C"/>
    <w:rsid w:val="00E147DB"/>
    <w:rsid w:val="00E203B6"/>
    <w:rsid w:val="00E257C8"/>
    <w:rsid w:val="00E40A10"/>
    <w:rsid w:val="00E40DC8"/>
    <w:rsid w:val="00E41512"/>
    <w:rsid w:val="00E42D6B"/>
    <w:rsid w:val="00E44010"/>
    <w:rsid w:val="00E44E5A"/>
    <w:rsid w:val="00E450B8"/>
    <w:rsid w:val="00E4519A"/>
    <w:rsid w:val="00E45F55"/>
    <w:rsid w:val="00E63623"/>
    <w:rsid w:val="00E7055A"/>
    <w:rsid w:val="00E758FE"/>
    <w:rsid w:val="00E853D5"/>
    <w:rsid w:val="00E86214"/>
    <w:rsid w:val="00E93B06"/>
    <w:rsid w:val="00E9773B"/>
    <w:rsid w:val="00EA21BC"/>
    <w:rsid w:val="00EA4F63"/>
    <w:rsid w:val="00EA6F42"/>
    <w:rsid w:val="00EA7608"/>
    <w:rsid w:val="00EB0E04"/>
    <w:rsid w:val="00EB58DA"/>
    <w:rsid w:val="00EB7698"/>
    <w:rsid w:val="00EC13A3"/>
    <w:rsid w:val="00EC446A"/>
    <w:rsid w:val="00EC7C85"/>
    <w:rsid w:val="00ED21DD"/>
    <w:rsid w:val="00ED2CBE"/>
    <w:rsid w:val="00EE12F5"/>
    <w:rsid w:val="00EE2C55"/>
    <w:rsid w:val="00EF1DD7"/>
    <w:rsid w:val="00EF2F26"/>
    <w:rsid w:val="00EF5694"/>
    <w:rsid w:val="00EF5972"/>
    <w:rsid w:val="00EF64E0"/>
    <w:rsid w:val="00F01DBF"/>
    <w:rsid w:val="00F03022"/>
    <w:rsid w:val="00F0340D"/>
    <w:rsid w:val="00F036E3"/>
    <w:rsid w:val="00F03A1C"/>
    <w:rsid w:val="00F125EE"/>
    <w:rsid w:val="00F12E98"/>
    <w:rsid w:val="00F16081"/>
    <w:rsid w:val="00F22029"/>
    <w:rsid w:val="00F22E50"/>
    <w:rsid w:val="00F43353"/>
    <w:rsid w:val="00F500F4"/>
    <w:rsid w:val="00F502FA"/>
    <w:rsid w:val="00F515FB"/>
    <w:rsid w:val="00F56F50"/>
    <w:rsid w:val="00F60DE2"/>
    <w:rsid w:val="00F630EA"/>
    <w:rsid w:val="00F63FF9"/>
    <w:rsid w:val="00F7007E"/>
    <w:rsid w:val="00F71662"/>
    <w:rsid w:val="00F73193"/>
    <w:rsid w:val="00F74F95"/>
    <w:rsid w:val="00F77EA8"/>
    <w:rsid w:val="00F804E3"/>
    <w:rsid w:val="00F80705"/>
    <w:rsid w:val="00F807D5"/>
    <w:rsid w:val="00F80815"/>
    <w:rsid w:val="00F8648C"/>
    <w:rsid w:val="00F915CD"/>
    <w:rsid w:val="00F979C7"/>
    <w:rsid w:val="00FA1481"/>
    <w:rsid w:val="00FA19B5"/>
    <w:rsid w:val="00FA1C75"/>
    <w:rsid w:val="00FA44BC"/>
    <w:rsid w:val="00FA638A"/>
    <w:rsid w:val="00FB3955"/>
    <w:rsid w:val="00FB502F"/>
    <w:rsid w:val="00FB7BBF"/>
    <w:rsid w:val="00FC421F"/>
    <w:rsid w:val="00FD10A3"/>
    <w:rsid w:val="00FD3187"/>
    <w:rsid w:val="00FD4C91"/>
    <w:rsid w:val="00FD57A8"/>
    <w:rsid w:val="00FD724C"/>
    <w:rsid w:val="00FE0CB0"/>
    <w:rsid w:val="00FF04E3"/>
    <w:rsid w:val="00FF38A9"/>
    <w:rsid w:val="00FF49FF"/>
    <w:rsid w:val="49592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C597622"/>
  <w15:docId w15:val="{F527B362-F43D-4B7E-9471-42530395DA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024E24"/>
    <w:rPr>
      <w:rFonts w:cs="Tahoma"/>
      <w:sz w:val="22"/>
      <w:szCs w:val="16"/>
    </w:rPr>
  </w:style>
  <w:style w:type="character" w:customStyle="1" w:styleId="BalloonTextChar">
    <w:name w:val="Balloon Text Char"/>
    <w:link w:val="BalloonText"/>
    <w:semiHidden/>
    <w:rsid w:val="00024E24"/>
    <w:rPr>
      <w:rFonts w:cs="Tahoma"/>
      <w:sz w:val="22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uiPriority w:val="35"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024E24"/>
  </w:style>
  <w:style w:type="character" w:customStyle="1" w:styleId="CommentTextChar">
    <w:name w:val="Comment Text Char"/>
    <w:basedOn w:val="DefaultParagraphFont"/>
    <w:link w:val="CommentText"/>
    <w:semiHidden/>
    <w:rsid w:val="00024E24"/>
    <w:rPr>
      <w:sz w:val="24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uiPriority w:val="99"/>
    <w:rsid w:val="007402FC"/>
    <w:rPr>
      <w:color w:val="0000FF"/>
      <w:u w:val="single"/>
    </w:rPr>
  </w:style>
  <w:style w:type="character" w:styleId="FollowedHyperlink">
    <w:name w:val="FollowedHyperlink"/>
    <w:semiHidden/>
    <w:unhideWhenUsed/>
    <w:rsid w:val="00793072"/>
    <w:rPr>
      <w:color w:val="800080"/>
      <w:u w:val="single"/>
    </w:rPr>
  </w:style>
  <w:style w:type="character" w:styleId="CommentReference">
    <w:name w:val="annotation reference"/>
    <w:semiHidden/>
    <w:unhideWhenUsed/>
    <w:rsid w:val="00793072"/>
    <w:rPr>
      <w:sz w:val="16"/>
      <w:szCs w:val="1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218C4"/>
    <w:rPr>
      <w:color w:val="808080"/>
      <w:shd w:val="clear" w:color="auto" w:fill="E6E6E6"/>
    </w:rPr>
  </w:style>
  <w:style w:type="paragraph" w:customStyle="1" w:styleId="PubInfo">
    <w:name w:val="PubInfo"/>
    <w:basedOn w:val="Normal"/>
    <w:qFormat/>
    <w:rsid w:val="00533910"/>
    <w:pPr>
      <w:suppressAutoHyphens/>
      <w:jc w:val="center"/>
    </w:pPr>
    <w:rPr>
      <w:sz w:val="20"/>
      <w:lang w:eastAsia="ar-SA"/>
    </w:rPr>
  </w:style>
  <w:style w:type="paragraph" w:customStyle="1" w:styleId="DoiInfo">
    <w:name w:val="DoiInfo"/>
    <w:basedOn w:val="Normal"/>
    <w:qFormat/>
    <w:rsid w:val="00533910"/>
    <w:pPr>
      <w:suppressAutoHyphens/>
      <w:jc w:val="center"/>
    </w:pPr>
    <w:rPr>
      <w:sz w:val="20"/>
      <w:lang w:eastAsia="ar-SA"/>
    </w:rPr>
  </w:style>
  <w:style w:type="character" w:customStyle="1" w:styleId="printanswer">
    <w:name w:val="printanswer"/>
    <w:uiPriority w:val="99"/>
    <w:rsid w:val="00A866B6"/>
  </w:style>
  <w:style w:type="paragraph" w:styleId="Revision">
    <w:name w:val="Revision"/>
    <w:hidden/>
    <w:uiPriority w:val="99"/>
    <w:semiHidden/>
    <w:rsid w:val="00AE297E"/>
    <w:rPr>
      <w:sz w:val="24"/>
    </w:rPr>
  </w:style>
  <w:style w:type="character" w:styleId="LineNumber">
    <w:name w:val="line number"/>
    <w:basedOn w:val="DefaultParagraphFont"/>
    <w:semiHidden/>
    <w:unhideWhenUsed/>
    <w:rsid w:val="00140540"/>
  </w:style>
  <w:style w:type="character" w:customStyle="1" w:styleId="1">
    <w:name w:val="未解決のメンション1"/>
    <w:basedOn w:val="DefaultParagraphFont"/>
    <w:uiPriority w:val="99"/>
    <w:semiHidden/>
    <w:unhideWhenUsed/>
    <w:rsid w:val="001A51EB"/>
    <w:rPr>
      <w:color w:val="605E5C"/>
      <w:shd w:val="clear" w:color="auto" w:fill="E1DFDD"/>
    </w:rPr>
  </w:style>
  <w:style w:type="character" w:customStyle="1" w:styleId="apple-converted-space">
    <w:name w:val="apple-converted-space"/>
    <w:rsid w:val="000805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184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85308">
          <w:marLeft w:val="0"/>
          <w:marRight w:val="0"/>
          <w:marTop w:val="0"/>
          <w:marBottom w:val="11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72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8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56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31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74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83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4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941723">
          <w:marLeft w:val="0"/>
          <w:marRight w:val="0"/>
          <w:marTop w:val="0"/>
          <w:marBottom w:val="113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305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1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4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48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268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790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245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41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05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45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4.jpe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5" Type="http://schemas.openxmlformats.org/officeDocument/2006/relationships/numbering" Target="numbering.xml"/><Relationship Id="rId15" Type="http://schemas.openxmlformats.org/officeDocument/2006/relationships/image" Target="media/image3.jpeg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06A6A5F-BF35-401C-A3A1-63045C83100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876C972-A183-49AB-BF18-FB119101A46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F5C6132-1BE5-4930-A030-03F8DF5CB50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78F523CB-42AC-406D-90D9-CA3AE16CA9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82</Words>
  <Characters>1042</Characters>
  <Application>Microsoft Office Word</Application>
  <DocSecurity>0</DocSecurity>
  <Lines>8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porting Online Material for</vt:lpstr>
      <vt:lpstr>Supporting Online Material for</vt:lpstr>
    </vt:vector>
  </TitlesOfParts>
  <Company>AAAS</Company>
  <LinksUpToDate>false</LinksUpToDate>
  <CharactersWithSpaces>1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dc:description/>
  <cp:lastModifiedBy>Shahrak, Cheska</cp:lastModifiedBy>
  <cp:revision>2</cp:revision>
  <cp:lastPrinted>2025-02-05T07:03:00Z</cp:lastPrinted>
  <dcterms:created xsi:type="dcterms:W3CDTF">2025-03-06T17:33:00Z</dcterms:created>
  <dcterms:modified xsi:type="dcterms:W3CDTF">2025-03-06T1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</Properties>
</file>